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3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890"/>
        <w:gridCol w:w="9828"/>
      </w:tblGrid>
      <w:tr w:rsidR="009F25C3" w:rsidRPr="009F25C3" w:rsidTr="00EF2187">
        <w:tc>
          <w:tcPr>
            <w:tcW w:w="1458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b/>
                <w:sz w:val="20"/>
                <w:szCs w:val="20"/>
              </w:rPr>
              <w:t>Search period</w:t>
            </w:r>
          </w:p>
        </w:tc>
        <w:tc>
          <w:tcPr>
            <w:tcW w:w="9828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</w:tr>
      <w:tr w:rsidR="0052273C" w:rsidRPr="009F25C3" w:rsidTr="00EF2187">
        <w:tc>
          <w:tcPr>
            <w:tcW w:w="1458" w:type="dxa"/>
            <w:vMerge w:val="restart"/>
            <w:shd w:val="clear" w:color="auto" w:fill="auto"/>
            <w:noWrap/>
            <w:hideMark/>
          </w:tcPr>
          <w:p w:rsidR="0052273C" w:rsidRPr="009F25C3" w:rsidRDefault="0052273C" w:rsidP="00E215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1946 to week 1 of July 2013</w:t>
            </w: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Panax/ or ginseng.mp.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E215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emoglobin A, Glycosylated/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Glucose/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/ or fructosamine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glycemia.mp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yperglycemia/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 millitu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Insulin/ or insulin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Insulin/ or dysglycemia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yperinsulin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insuli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, Type1/ or type 1 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, Type2/ or type 2 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or 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albumin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, Gestational/ or gestational 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Prediabetic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State/ or pre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BA1C.mp.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E215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3. 1 and 2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E215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4. Limit 3 to animals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5. 3 not 4</w:t>
            </w:r>
          </w:p>
        </w:tc>
      </w:tr>
      <w:tr w:rsidR="0052273C" w:rsidRPr="009F25C3" w:rsidTr="00EF2187">
        <w:tc>
          <w:tcPr>
            <w:tcW w:w="1458" w:type="dxa"/>
            <w:vMerge w:val="restart"/>
            <w:shd w:val="clear" w:color="auto" w:fill="auto"/>
            <w:noWrap/>
            <w:hideMark/>
          </w:tcPr>
          <w:p w:rsidR="0052273C" w:rsidRPr="009F25C3" w:rsidRDefault="0052273C" w:rsidP="0052273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1947 to week 27 of 2013</w:t>
            </w: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Panax/ or ginseng.mp.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76799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emoglobin A, Glycosylated/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Glucose/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/ or fructosamine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glycemia.mp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yperglycemia/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 millitu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Insulin/ or insulin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Insulin/ or dysglycemia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yperinsulin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insuli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, Type1/ or type 1 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, Type2/ or type 2 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or 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albumin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Diabetes, Gestational/ or gestational 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Prediabetic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State/ or prediabetes.mp. </w:t>
            </w:r>
            <w:proofErr w:type="gram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HBA1C.mp.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76799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3. 1 and 2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76799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4. Limit 3 to animals</w:t>
            </w:r>
          </w:p>
        </w:tc>
      </w:tr>
      <w:tr w:rsidR="0052273C" w:rsidRPr="009F25C3" w:rsidTr="00EF2187">
        <w:tc>
          <w:tcPr>
            <w:tcW w:w="1458" w:type="dxa"/>
            <w:vMerge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8" w:type="dxa"/>
            <w:shd w:val="clear" w:color="auto" w:fill="auto"/>
            <w:noWrap/>
            <w:hideMark/>
          </w:tcPr>
          <w:p w:rsidR="0052273C" w:rsidRPr="009F25C3" w:rsidRDefault="0052273C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5. 3 not 4</w:t>
            </w:r>
          </w:p>
        </w:tc>
      </w:tr>
      <w:tr w:rsidR="009F25C3" w:rsidRPr="009F25C3" w:rsidTr="00EF2187">
        <w:tc>
          <w:tcPr>
            <w:tcW w:w="1458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1985 to 3 July 2013</w:t>
            </w:r>
          </w:p>
        </w:tc>
        <w:tc>
          <w:tcPr>
            <w:tcW w:w="9828" w:type="dxa"/>
            <w:shd w:val="clear" w:color="auto" w:fill="auto"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(Panax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panax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ginseng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ninji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renshe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shinseng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je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she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schinseng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Ginsenosides OR Ginsenoside*) AND (“Glucose Tolerance Test” OR OGTT OR Hemoglobin A, Glycosylated OR Hemoglobin A, Glycosylated OR HBA1C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insulin* OR Glucose OR Hyperglycemia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glycaemia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OR glycaemia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insuli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dysglycemia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OR “Diabetes Mellitus” OR HOMA* OR glycemia OR “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albumin” OR diabetes OR “metabolic syndrome” OR “homeostasis model assessment” OR hyperglycemic OR 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glycaemic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25C3" w:rsidRPr="009F25C3" w:rsidTr="00EF2187">
        <w:tc>
          <w:tcPr>
            <w:tcW w:w="1458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The Cochrane Librar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Through to 3 July 2013</w:t>
            </w:r>
          </w:p>
        </w:tc>
        <w:tc>
          <w:tcPr>
            <w:tcW w:w="9828" w:type="dxa"/>
            <w:shd w:val="clear" w:color="auto" w:fill="auto"/>
            <w:hideMark/>
          </w:tcPr>
          <w:p w:rsidR="009F25C3" w:rsidRPr="009F25C3" w:rsidRDefault="009F25C3" w:rsidP="009F25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(Panax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panax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ginseng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ninji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renshe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shinseng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je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she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schinseng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Ginsenosides OR Ginsenoside*) AND (“Glucose Tolerance Test” OR OGTT OR Hemoglobin A, Glycosylated OR Hemoglobin A, Glycosylated OR HBA1C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insulin* OR Glucose OR Hyperglycemia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glycaemia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OR glycaemia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insulin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dysglycemia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 OR “Diabetes Mellitus” OR HOMA* OR glycemia OR “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 xml:space="preserve">* albumin” OR diabetes OR “metabolic syndrome” OR “homeostasis model assessment” OR hyperglycemic OR  </w:t>
            </w:r>
            <w:proofErr w:type="spellStart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hyperglycaemic</w:t>
            </w:r>
            <w:proofErr w:type="spellEnd"/>
            <w:r w:rsidRPr="009F25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F25C3" w:rsidRPr="009F25C3" w:rsidRDefault="009F25C3" w:rsidP="009F25C3">
      <w:pPr>
        <w:pStyle w:val="NoSpacing"/>
        <w:rPr>
          <w:rFonts w:ascii="Times New Roman" w:hAnsi="Times New Roman" w:cs="Times New Roman"/>
          <w:sz w:val="24"/>
        </w:rPr>
      </w:pPr>
      <w:r w:rsidRPr="009F25C3">
        <w:rPr>
          <w:rFonts w:ascii="Times New Roman" w:hAnsi="Times New Roman" w:cs="Times New Roman"/>
          <w:b/>
          <w:sz w:val="24"/>
        </w:rPr>
        <w:t>Table S1:</w:t>
      </w:r>
      <w:r w:rsidRPr="009F25C3">
        <w:rPr>
          <w:rFonts w:ascii="Times New Roman" w:hAnsi="Times New Roman" w:cs="Times New Roman"/>
          <w:sz w:val="24"/>
        </w:rPr>
        <w:t xml:space="preserve"> Search strategy for studies assessing the effect of ginseng on glycemic control in randomized controlled trials*</w:t>
      </w:r>
    </w:p>
    <w:p w:rsidR="00597C27" w:rsidRPr="009F25C3" w:rsidRDefault="009F25C3" w:rsidP="009F25C3">
      <w:pPr>
        <w:pStyle w:val="NoSpacing"/>
        <w:rPr>
          <w:rFonts w:ascii="Times New Roman" w:hAnsi="Times New Roman" w:cs="Times New Roman"/>
          <w:sz w:val="20"/>
        </w:rPr>
      </w:pPr>
      <w:r w:rsidRPr="009F25C3">
        <w:rPr>
          <w:rFonts w:ascii="Times New Roman" w:hAnsi="Times New Roman" w:cs="Times New Roman"/>
          <w:sz w:val="20"/>
        </w:rPr>
        <w:t>* The initial search for all databases was conducted on October 24</w:t>
      </w:r>
      <w:r w:rsidR="004E19BD">
        <w:rPr>
          <w:rFonts w:ascii="Times New Roman" w:hAnsi="Times New Roman" w:cs="Times New Roman"/>
          <w:sz w:val="20"/>
        </w:rPr>
        <w:t>,</w:t>
      </w:r>
      <w:r w:rsidRPr="009F25C3">
        <w:rPr>
          <w:rFonts w:ascii="Times New Roman" w:hAnsi="Times New Roman" w:cs="Times New Roman"/>
          <w:sz w:val="20"/>
        </w:rPr>
        <w:t xml:space="preserve"> 2012. All databases underwent updated searches on December 12</w:t>
      </w:r>
      <w:r w:rsidR="004E19BD">
        <w:rPr>
          <w:rFonts w:ascii="Times New Roman" w:hAnsi="Times New Roman" w:cs="Times New Roman"/>
          <w:sz w:val="20"/>
        </w:rPr>
        <w:t>, 2012;</w:t>
      </w:r>
      <w:r w:rsidRPr="009F25C3">
        <w:rPr>
          <w:rFonts w:ascii="Times New Roman" w:hAnsi="Times New Roman" w:cs="Times New Roman"/>
          <w:sz w:val="20"/>
        </w:rPr>
        <w:t xml:space="preserve"> March 5</w:t>
      </w:r>
      <w:r w:rsidR="004E19BD">
        <w:rPr>
          <w:rFonts w:ascii="Times New Roman" w:hAnsi="Times New Roman" w:cs="Times New Roman"/>
          <w:sz w:val="20"/>
        </w:rPr>
        <w:t>, 2013;</w:t>
      </w:r>
      <w:bookmarkStart w:id="0" w:name="_GoBack"/>
      <w:bookmarkEnd w:id="0"/>
      <w:r w:rsidRPr="009F25C3">
        <w:rPr>
          <w:rFonts w:ascii="Times New Roman" w:hAnsi="Times New Roman" w:cs="Times New Roman"/>
          <w:sz w:val="20"/>
        </w:rPr>
        <w:t xml:space="preserve"> and July 3, 2013.</w:t>
      </w:r>
    </w:p>
    <w:sectPr w:rsidR="00597C27" w:rsidRPr="009F25C3" w:rsidSect="009F25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C3"/>
    <w:rsid w:val="0003635F"/>
    <w:rsid w:val="000B55D6"/>
    <w:rsid w:val="001066E5"/>
    <w:rsid w:val="002705D1"/>
    <w:rsid w:val="004562A9"/>
    <w:rsid w:val="00486550"/>
    <w:rsid w:val="004A0487"/>
    <w:rsid w:val="004E19BD"/>
    <w:rsid w:val="0052273C"/>
    <w:rsid w:val="005F45C1"/>
    <w:rsid w:val="009A0495"/>
    <w:rsid w:val="009F25C3"/>
    <w:rsid w:val="00DA7A85"/>
    <w:rsid w:val="00EF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NoSpacing">
    <w:name w:val="No Spacing"/>
    <w:uiPriority w:val="1"/>
    <w:qFormat/>
    <w:rsid w:val="009F25C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NoSpacing">
    <w:name w:val="No Spacing"/>
    <w:uiPriority w:val="1"/>
    <w:qFormat/>
    <w:rsid w:val="009F25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0</Words>
  <Characters>2338</Characters>
  <Application>Microsoft Office Word</Application>
  <DocSecurity>0</DocSecurity>
  <Lines>19</Lines>
  <Paragraphs>5</Paragraphs>
  <ScaleCrop>false</ScaleCrop>
  <Company>St. Michael's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4</cp:revision>
  <dcterms:created xsi:type="dcterms:W3CDTF">2014-09-03T17:18:00Z</dcterms:created>
  <dcterms:modified xsi:type="dcterms:W3CDTF">2014-09-04T17:15:00Z</dcterms:modified>
</cp:coreProperties>
</file>